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020"/>
        <w:gridCol w:w="1408"/>
        <w:gridCol w:w="1020"/>
      </w:tblGrid>
      <w:tr w:rsidR="00EF1E0D" w:rsidRPr="00FB4A7C" w14:paraId="4D5DFEEE" w14:textId="77777777" w:rsidTr="00357DE9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B554" w14:textId="77777777" w:rsidR="00EF1E0D" w:rsidRPr="00FB4A7C" w:rsidRDefault="00EF1E0D" w:rsidP="00357D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0F8F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il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DC0F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 Regi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EFA3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cora network</w:t>
            </w:r>
          </w:p>
        </w:tc>
      </w:tr>
      <w:tr w:rsidR="00EF1E0D" w:rsidRPr="00FB4A7C" w14:paraId="7B85BFD5" w14:textId="77777777" w:rsidTr="00357DE9">
        <w:trPr>
          <w:trHeight w:val="285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CB93" w14:textId="77777777" w:rsidR="00EF1E0D" w:rsidRPr="00FB4A7C" w:rsidRDefault="00EF1E0D" w:rsidP="00357D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 (mean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9B72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.8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4479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.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AA8D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.1</w:t>
            </w:r>
          </w:p>
        </w:tc>
      </w:tr>
      <w:tr w:rsidR="00EF1E0D" w:rsidRPr="00FB4A7C" w14:paraId="79F7B88E" w14:textId="77777777" w:rsidTr="00357DE9">
        <w:trPr>
          <w:trHeight w:val="285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51D3BB3" w14:textId="77777777" w:rsidR="00EF1E0D" w:rsidRPr="00FB4A7C" w:rsidRDefault="00EF1E0D" w:rsidP="00357D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15 years ol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881C77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.1%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9B8E449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.4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1AA34E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.5%</w:t>
            </w:r>
          </w:p>
        </w:tc>
      </w:tr>
      <w:tr w:rsidR="00EF1E0D" w:rsidRPr="00FB4A7C" w14:paraId="708ED95E" w14:textId="77777777" w:rsidTr="00357DE9">
        <w:trPr>
          <w:trHeight w:val="285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F701BE5" w14:textId="77777777" w:rsidR="00EF1E0D" w:rsidRPr="00FB4A7C" w:rsidRDefault="00EF1E0D" w:rsidP="00357D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65 years ol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EAE0DA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.4%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FC10209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.8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77CA0B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2%</w:t>
            </w:r>
          </w:p>
        </w:tc>
      </w:tr>
      <w:tr w:rsidR="00EF1E0D" w:rsidRPr="00FB4A7C" w14:paraId="6318F7E5" w14:textId="77777777" w:rsidTr="00357DE9">
        <w:trPr>
          <w:trHeight w:val="285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335CF07" w14:textId="77777777" w:rsidR="00EF1E0D" w:rsidRPr="00FB4A7C" w:rsidRDefault="00EF1E0D" w:rsidP="00357D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 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541E54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.1%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01C4DBC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.3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DF219B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.9%</w:t>
            </w:r>
          </w:p>
        </w:tc>
      </w:tr>
      <w:tr w:rsidR="00EF1E0D" w:rsidRPr="00FB4A7C" w14:paraId="035EA9DE" w14:textId="77777777" w:rsidTr="00357DE9">
        <w:trPr>
          <w:trHeight w:val="285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FEAFC0F" w14:textId="77777777" w:rsidR="00EF1E0D" w:rsidRPr="00FB4A7C" w:rsidRDefault="00EF1E0D" w:rsidP="00357D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NASA categorie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D4AC8F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DECAD02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B6155F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F1E0D" w:rsidRPr="00FB4A7C" w14:paraId="1BF6C03E" w14:textId="77777777" w:rsidTr="00357DE9">
        <w:trPr>
          <w:trHeight w:val="285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1A760A5" w14:textId="77777777" w:rsidR="00EF1E0D" w:rsidRPr="00FB4A7C" w:rsidRDefault="00EF1E0D" w:rsidP="00357D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338037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.6%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BCABBDC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4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95C6C1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2%</w:t>
            </w:r>
          </w:p>
        </w:tc>
      </w:tr>
      <w:tr w:rsidR="00EF1E0D" w:rsidRPr="00FB4A7C" w14:paraId="12429AA1" w14:textId="77777777" w:rsidTr="00357DE9">
        <w:trPr>
          <w:trHeight w:val="285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439D41A" w14:textId="77777777" w:rsidR="00EF1E0D" w:rsidRPr="00FB4A7C" w:rsidRDefault="00EF1E0D" w:rsidP="00357D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8AD186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.4%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D94C09E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.8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AE5D6A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.9%</w:t>
            </w:r>
          </w:p>
        </w:tc>
      </w:tr>
      <w:tr w:rsidR="00EF1E0D" w:rsidRPr="00FB4A7C" w14:paraId="2BCEFDD4" w14:textId="77777777" w:rsidTr="00357DE9">
        <w:trPr>
          <w:trHeight w:val="285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032D447" w14:textId="77777777" w:rsidR="00EF1E0D" w:rsidRPr="00FB4A7C" w:rsidRDefault="00EF1E0D" w:rsidP="00357D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066DB3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3%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6AB57EC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2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58E827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7%</w:t>
            </w:r>
          </w:p>
        </w:tc>
      </w:tr>
      <w:tr w:rsidR="00EF1E0D" w:rsidRPr="00FB4A7C" w14:paraId="474E3516" w14:textId="77777777" w:rsidTr="00357DE9">
        <w:trPr>
          <w:trHeight w:val="285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EEC89CE" w14:textId="77777777" w:rsidR="00EF1E0D" w:rsidRPr="00FB4A7C" w:rsidRDefault="00EF1E0D" w:rsidP="00357D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6F6ADF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.7%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463A7FB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6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302026" w14:textId="77777777" w:rsidR="00EF1E0D" w:rsidRPr="00FB4A7C" w:rsidRDefault="00EF1E0D" w:rsidP="00357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4A7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.5%</w:t>
            </w:r>
          </w:p>
        </w:tc>
      </w:tr>
    </w:tbl>
    <w:p w14:paraId="349A4E48" w14:textId="7A4FAB03" w:rsidR="004D61CF" w:rsidRPr="00EF1E0D" w:rsidRDefault="004D61CF" w:rsidP="00EF1E0D"/>
    <w:sectPr w:rsidR="004D61CF" w:rsidRPr="00EF1E0D" w:rsidSect="0034166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E0D"/>
    <w:rsid w:val="0034166C"/>
    <w:rsid w:val="004D61CF"/>
    <w:rsid w:val="00573A28"/>
    <w:rsid w:val="005D1100"/>
    <w:rsid w:val="00EF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B5103"/>
  <w15:chartTrackingRefBased/>
  <w15:docId w15:val="{F9061F53-40D2-4EAB-AF21-684BC837C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E0D"/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E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E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E0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E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E0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E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E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E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E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E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E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E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E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E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E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E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E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E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E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1E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E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1E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E0D"/>
    <w:pPr>
      <w:spacing w:before="160"/>
      <w:jc w:val="center"/>
    </w:pPr>
    <w:rPr>
      <w:i/>
      <w:iCs/>
      <w:color w:val="404040" w:themeColor="text1" w:themeTint="BF"/>
      <w:kern w:val="0"/>
    </w:rPr>
  </w:style>
  <w:style w:type="character" w:customStyle="1" w:styleId="QuoteChar">
    <w:name w:val="Quote Char"/>
    <w:basedOn w:val="DefaultParagraphFont"/>
    <w:link w:val="Quote"/>
    <w:uiPriority w:val="29"/>
    <w:rsid w:val="00EF1E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E0D"/>
    <w:pPr>
      <w:ind w:left="720"/>
      <w:contextualSpacing/>
    </w:pPr>
    <w:rPr>
      <w:kern w:val="0"/>
    </w:rPr>
  </w:style>
  <w:style w:type="character" w:styleId="IntenseEmphasis">
    <w:name w:val="Intense Emphasis"/>
    <w:basedOn w:val="DefaultParagraphFont"/>
    <w:uiPriority w:val="21"/>
    <w:qFormat/>
    <w:rsid w:val="00EF1E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E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E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E0D"/>
    <w:rPr>
      <w:b/>
      <w:bCs/>
      <w:smallCaps/>
      <w:color w:val="2F5496" w:themeColor="accent1" w:themeShade="BF"/>
      <w:spacing w:val="5"/>
    </w:rPr>
  </w:style>
  <w:style w:type="paragraph" w:styleId="TOC1">
    <w:name w:val="toc 1"/>
    <w:basedOn w:val="Normal"/>
    <w:next w:val="Normal"/>
    <w:autoRedefine/>
    <w:uiPriority w:val="39"/>
    <w:unhideWhenUsed/>
    <w:rsid w:val="00EF1E0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F1E0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a Leniz Martelli</dc:creator>
  <cp:keywords/>
  <dc:description/>
  <cp:lastModifiedBy>Javiera Leniz Martelli</cp:lastModifiedBy>
  <cp:revision>1</cp:revision>
  <dcterms:created xsi:type="dcterms:W3CDTF">2024-07-19T13:50:00Z</dcterms:created>
  <dcterms:modified xsi:type="dcterms:W3CDTF">2024-07-19T13:51:00Z</dcterms:modified>
</cp:coreProperties>
</file>